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98CFF" w14:textId="77777777" w:rsidR="008B6E96" w:rsidRDefault="008B6E96" w:rsidP="008B6E96">
      <w:pPr>
        <w:pStyle w:val="Heading1"/>
      </w:pPr>
      <w:r>
        <w:t>Supporting Information 1</w:t>
      </w:r>
    </w:p>
    <w:p w14:paraId="5CE2D8B1" w14:textId="77777777" w:rsidR="008B6E96" w:rsidRDefault="008B6E96" w:rsidP="008B6E96"/>
    <w:p w14:paraId="059FF823" w14:textId="3E6F8213" w:rsidR="008B6E96" w:rsidRDefault="008B6E96" w:rsidP="008B6E96">
      <w:pPr>
        <w:pStyle w:val="Heading4"/>
      </w:pPr>
      <w:r>
        <w:t>S1 Table. Sample demographics from a survey of young people in Wales regarding their Adverse Childhood Experiences, organised to show those who left a comment</w:t>
      </w:r>
    </w:p>
    <w:p w14:paraId="64FF1787" w14:textId="77777777" w:rsidR="008B6E96" w:rsidRDefault="008B6E96" w:rsidP="008B6E96">
      <w:r>
        <w:tab/>
      </w:r>
      <w:r>
        <w:tab/>
      </w:r>
      <w:r>
        <w:tab/>
      </w:r>
      <w:r>
        <w:tab/>
        <w:t xml:space="preserve">      No comment</w:t>
      </w:r>
      <w:r>
        <w:tab/>
        <w:t>Left a comment</w:t>
      </w:r>
    </w:p>
    <w:tbl>
      <w:tblPr>
        <w:tblW w:w="6705" w:type="dxa"/>
        <w:tblLayout w:type="fixed"/>
        <w:tblLook w:val="0400" w:firstRow="0" w:lastRow="0" w:firstColumn="0" w:lastColumn="0" w:noHBand="0" w:noVBand="1"/>
      </w:tblPr>
      <w:tblGrid>
        <w:gridCol w:w="1275"/>
        <w:gridCol w:w="1845"/>
        <w:gridCol w:w="1080"/>
        <w:gridCol w:w="720"/>
        <w:gridCol w:w="1065"/>
        <w:gridCol w:w="720"/>
      </w:tblGrid>
      <w:tr w:rsidR="008B6E96" w14:paraId="79675EBC" w14:textId="77777777" w:rsidTr="00322B93">
        <w:trPr>
          <w:trHeight w:val="170"/>
        </w:trPr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367474" w14:textId="77777777" w:rsidR="008B6E96" w:rsidRDefault="008B6E96" w:rsidP="00322B93"/>
        </w:tc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1E5AE3" w14:textId="77777777" w:rsidR="008B6E96" w:rsidRDefault="008B6E96" w:rsidP="00322B93"/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917AA7" w14:textId="77777777" w:rsidR="008B6E96" w:rsidRDefault="008B6E96" w:rsidP="00322B93">
            <w:r>
              <w:t>Numbe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1B1762" w14:textId="77777777" w:rsidR="008B6E96" w:rsidRDefault="008B6E96" w:rsidP="00322B93">
            <w:r>
              <w:t xml:space="preserve">  %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5CE5B6" w14:textId="77777777" w:rsidR="008B6E96" w:rsidRDefault="008B6E96" w:rsidP="00322B93">
            <w:r>
              <w:t>Numbe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E57287" w14:textId="77777777" w:rsidR="008B6E96" w:rsidRDefault="008B6E96" w:rsidP="00322B93">
            <w:r>
              <w:t xml:space="preserve"> %</w:t>
            </w:r>
          </w:p>
        </w:tc>
      </w:tr>
      <w:tr w:rsidR="008B6E96" w14:paraId="61B6CED7" w14:textId="77777777" w:rsidTr="00322B93">
        <w:trPr>
          <w:trHeight w:val="170"/>
        </w:trPr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A4D42" w14:textId="77777777" w:rsidR="008B6E96" w:rsidRDefault="008B6E96" w:rsidP="00322B93">
            <w:r>
              <w:t>Gender*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934C" w14:textId="77777777" w:rsidR="008B6E96" w:rsidRDefault="008B6E96" w:rsidP="00322B93">
            <w:r>
              <w:t xml:space="preserve">Male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B9BEE6" w14:textId="77777777" w:rsidR="008B6E96" w:rsidRDefault="008B6E96" w:rsidP="00322B93">
            <w: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DD53CC" w14:textId="77777777" w:rsidR="008B6E96" w:rsidRDefault="008B6E96" w:rsidP="00322B93">
            <w:r>
              <w:t>21.2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E49593" w14:textId="77777777" w:rsidR="008B6E96" w:rsidRDefault="008B6E96" w:rsidP="00322B93">
            <w: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4AE16C" w14:textId="77777777" w:rsidR="008B6E96" w:rsidRDefault="008B6E96" w:rsidP="00322B93">
            <w:r>
              <w:t>27.3</w:t>
            </w:r>
          </w:p>
        </w:tc>
      </w:tr>
      <w:tr w:rsidR="008B6E96" w14:paraId="27B851F8" w14:textId="77777777" w:rsidTr="00322B93">
        <w:trPr>
          <w:trHeight w:val="7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9E972" w14:textId="77777777" w:rsidR="008B6E96" w:rsidRDefault="008B6E96" w:rsidP="00322B93"/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D7E01" w14:textId="77777777" w:rsidR="008B6E96" w:rsidRDefault="008B6E96" w:rsidP="00322B93">
            <w: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799B2" w14:textId="77777777" w:rsidR="008B6E96" w:rsidRDefault="008B6E96" w:rsidP="00322B93">
            <w:r>
              <w:t>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1763" w14:textId="77777777" w:rsidR="008B6E96" w:rsidRDefault="008B6E96" w:rsidP="00322B93">
            <w:r>
              <w:t>71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7ADDCA7" w14:textId="77777777" w:rsidR="008B6E96" w:rsidRDefault="008B6E96" w:rsidP="00322B93">
            <w: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F6A22D" w14:textId="77777777" w:rsidR="008B6E96" w:rsidRDefault="008B6E96" w:rsidP="00322B93">
            <w:r>
              <w:t>59.0</w:t>
            </w:r>
          </w:p>
        </w:tc>
      </w:tr>
      <w:tr w:rsidR="008B6E96" w14:paraId="3AF9E669" w14:textId="77777777" w:rsidTr="00322B93">
        <w:trPr>
          <w:trHeight w:val="1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64B8" w14:textId="77777777" w:rsidR="008B6E96" w:rsidRDefault="008B6E96" w:rsidP="00322B93"/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DC794" w14:textId="77777777" w:rsidR="008B6E96" w:rsidRDefault="008B6E96" w:rsidP="00322B93">
            <w:r>
              <w:t>Non-bin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E3F5A" w14:textId="77777777" w:rsidR="008B6E96" w:rsidRDefault="008B6E96" w:rsidP="00322B93">
            <w: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11737" w14:textId="77777777" w:rsidR="008B6E96" w:rsidRDefault="008B6E96" w:rsidP="00322B93">
            <w:r>
              <w:t>5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7D489AC" w14:textId="77777777" w:rsidR="008B6E96" w:rsidRDefault="008B6E96" w:rsidP="00322B93"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B26C84" w14:textId="77777777" w:rsidR="008B6E96" w:rsidRDefault="008B6E96" w:rsidP="00322B93">
            <w:r>
              <w:t>7.2</w:t>
            </w:r>
          </w:p>
        </w:tc>
      </w:tr>
      <w:tr w:rsidR="008B6E96" w14:paraId="48FB65DE" w14:textId="77777777" w:rsidTr="00322B93">
        <w:trPr>
          <w:trHeight w:val="170"/>
        </w:trPr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09178C" w14:textId="77777777" w:rsidR="008B6E96" w:rsidRDefault="008B6E96" w:rsidP="00322B93"/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D921B1" w14:textId="77777777" w:rsidR="008B6E96" w:rsidRDefault="008B6E96" w:rsidP="00322B93">
            <w: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EE2FE1" w14:textId="77777777" w:rsidR="008B6E96" w:rsidRDefault="008B6E96" w:rsidP="00322B93"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AFCDDC" w14:textId="77777777" w:rsidR="008B6E96" w:rsidRDefault="008B6E96" w:rsidP="00322B93">
            <w:r>
              <w:t>2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796C54" w14:textId="77777777" w:rsidR="008B6E96" w:rsidRDefault="008B6E96" w:rsidP="00322B93"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3DB2A6" w14:textId="77777777" w:rsidR="008B6E96" w:rsidRDefault="008B6E96" w:rsidP="00322B93">
            <w:r>
              <w:t>5.8</w:t>
            </w:r>
          </w:p>
        </w:tc>
      </w:tr>
      <w:tr w:rsidR="008B6E96" w14:paraId="285F6FAC" w14:textId="77777777" w:rsidTr="00322B93">
        <w:trPr>
          <w:trHeight w:val="170"/>
        </w:trPr>
        <w:tc>
          <w:tcPr>
            <w:tcW w:w="127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F7FCE23" w14:textId="77777777" w:rsidR="008B6E96" w:rsidRDefault="008B6E96" w:rsidP="00322B93">
            <w:r>
              <w:t>Age (years)*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4026A" w14:textId="77777777" w:rsidR="008B6E96" w:rsidRDefault="008B6E96" w:rsidP="00322B93">
            <w: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AD4CFD" w14:textId="77777777" w:rsidR="008B6E96" w:rsidRDefault="008B6E96" w:rsidP="00322B93">
            <w:r>
              <w:t>14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6F4D65" w14:textId="77777777" w:rsidR="008B6E96" w:rsidRDefault="008B6E96" w:rsidP="00322B93">
            <w:r>
              <w:t>34.8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F8DA1C" w14:textId="77777777" w:rsidR="008B6E96" w:rsidRDefault="008B6E96" w:rsidP="00322B93">
            <w: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D4236A" w14:textId="77777777" w:rsidR="008B6E96" w:rsidRDefault="008B6E96" w:rsidP="00322B93">
            <w:r>
              <w:t>32.4</w:t>
            </w:r>
          </w:p>
        </w:tc>
      </w:tr>
      <w:tr w:rsidR="008B6E96" w14:paraId="0759D161" w14:textId="77777777" w:rsidTr="00322B93">
        <w:trPr>
          <w:trHeight w:val="170"/>
        </w:trPr>
        <w:tc>
          <w:tcPr>
            <w:tcW w:w="127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04BE755" w14:textId="77777777" w:rsidR="008B6E96" w:rsidRDefault="008B6E96" w:rsidP="00322B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9D85" w14:textId="77777777" w:rsidR="008B6E96" w:rsidRDefault="008B6E96" w:rsidP="00322B93">
            <w: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5B1AF" w14:textId="77777777" w:rsidR="008B6E96" w:rsidRDefault="008B6E96" w:rsidP="00322B93">
            <w: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7385" w14:textId="77777777" w:rsidR="008B6E96" w:rsidRDefault="008B6E96" w:rsidP="00322B93">
            <w:r>
              <w:t>42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1229333" w14:textId="77777777" w:rsidR="008B6E96" w:rsidRDefault="008B6E96" w:rsidP="00322B93">
            <w: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75FC38" w14:textId="77777777" w:rsidR="008B6E96" w:rsidRDefault="008B6E96" w:rsidP="00322B93">
            <w:r>
              <w:t>45.3</w:t>
            </w:r>
          </w:p>
        </w:tc>
      </w:tr>
      <w:tr w:rsidR="008B6E96" w14:paraId="6E1333E1" w14:textId="77777777" w:rsidTr="00322B93">
        <w:trPr>
          <w:trHeight w:val="170"/>
        </w:trPr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C23255" w14:textId="77777777" w:rsidR="008B6E96" w:rsidRDefault="008B6E96" w:rsidP="00322B93"/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11B449" w14:textId="77777777" w:rsidR="008B6E96" w:rsidRDefault="008B6E96" w:rsidP="00322B93">
            <w: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3DF9FC" w14:textId="77777777" w:rsidR="008B6E96" w:rsidRDefault="008B6E96" w:rsidP="00322B93">
            <w: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AC0B7F" w14:textId="77777777" w:rsidR="008B6E96" w:rsidRDefault="008B6E96" w:rsidP="00322B93">
            <w:r>
              <w:t>21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41BD89" w14:textId="77777777" w:rsidR="008B6E96" w:rsidRDefault="008B6E96" w:rsidP="00322B93">
            <w: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1105AA" w14:textId="77777777" w:rsidR="008B6E96" w:rsidRDefault="008B6E96" w:rsidP="00322B93">
            <w:r>
              <w:t>21.6</w:t>
            </w:r>
          </w:p>
        </w:tc>
      </w:tr>
      <w:tr w:rsidR="008B6E96" w14:paraId="31E70BB3" w14:textId="77777777" w:rsidTr="00322B93">
        <w:trPr>
          <w:trHeight w:val="1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A38F2" w14:textId="77777777" w:rsidR="008B6E96" w:rsidRDefault="008B6E96" w:rsidP="00322B93">
            <w:r>
              <w:t>AC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77FA6" w14:textId="77777777" w:rsidR="008B6E96" w:rsidRDefault="008B6E96" w:rsidP="00322B93">
            <w:r>
              <w:t>1 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8ADCA" w14:textId="77777777" w:rsidR="008B6E96" w:rsidRDefault="008B6E96" w:rsidP="00322B93">
            <w: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FF7D9" w14:textId="77777777" w:rsidR="008B6E96" w:rsidRDefault="008B6E96" w:rsidP="00322B93">
            <w:r>
              <w:t>26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6A41507" w14:textId="77777777" w:rsidR="008B6E96" w:rsidRDefault="008B6E96" w:rsidP="00322B93">
            <w: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C7752C" w14:textId="77777777" w:rsidR="008B6E96" w:rsidRDefault="008B6E96" w:rsidP="00322B93">
            <w:r>
              <w:t>10.1</w:t>
            </w:r>
          </w:p>
        </w:tc>
      </w:tr>
      <w:tr w:rsidR="008B6E96" w14:paraId="43AB37ED" w14:textId="77777777" w:rsidTr="00322B93">
        <w:trPr>
          <w:trHeight w:val="17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B8AF64" w14:textId="77777777" w:rsidR="008B6E96" w:rsidRDefault="008B6E96" w:rsidP="00322B93"/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2D4F3E" w14:textId="77777777" w:rsidR="008B6E96" w:rsidRDefault="008B6E96" w:rsidP="00322B93">
            <w:r>
              <w:t>2-3 AC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45D50B" w14:textId="77777777" w:rsidR="008B6E96" w:rsidRDefault="008B6E96" w:rsidP="00322B93">
            <w:r>
              <w:t>1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0AC077" w14:textId="77777777" w:rsidR="008B6E96" w:rsidRDefault="008B6E96" w:rsidP="00322B93">
            <w:r>
              <w:t>33.1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2D867B49" w14:textId="77777777" w:rsidR="008B6E96" w:rsidRDefault="008B6E96" w:rsidP="00322B93">
            <w:r>
              <w:t>5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B346249" w14:textId="77777777" w:rsidR="008B6E96" w:rsidRDefault="008B6E96" w:rsidP="00322B93">
            <w:r>
              <w:t>39.6</w:t>
            </w:r>
          </w:p>
        </w:tc>
      </w:tr>
      <w:tr w:rsidR="008B6E96" w14:paraId="32351156" w14:textId="77777777" w:rsidTr="00322B93">
        <w:trPr>
          <w:trHeight w:val="170"/>
        </w:trPr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8D5BC9" w14:textId="77777777" w:rsidR="008B6E96" w:rsidRDefault="008B6E96" w:rsidP="00322B93"/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06FBF2" w14:textId="77777777" w:rsidR="008B6E96" w:rsidRDefault="008B6E96" w:rsidP="00322B93">
            <w:r>
              <w:t>4 or more AC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FC4927" w14:textId="77777777" w:rsidR="008B6E96" w:rsidRDefault="008B6E96" w:rsidP="00322B93">
            <w: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8F5FFE" w14:textId="77777777" w:rsidR="008B6E96" w:rsidRDefault="008B6E96" w:rsidP="00322B93">
            <w:r>
              <w:t>4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6272CF" w14:textId="77777777" w:rsidR="008B6E96" w:rsidRDefault="008B6E96" w:rsidP="00322B93">
            <w: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DB3960" w14:textId="77777777" w:rsidR="008B6E96" w:rsidRDefault="008B6E96" w:rsidP="00322B93">
            <w:r>
              <w:t>50.4</w:t>
            </w:r>
          </w:p>
        </w:tc>
      </w:tr>
    </w:tbl>
    <w:p w14:paraId="38E6D494" w14:textId="77777777" w:rsidR="008B6E96" w:rsidRDefault="008B6E96" w:rsidP="008B6E96"/>
    <w:p w14:paraId="0A75FE6C" w14:textId="77777777" w:rsidR="008B6E96" w:rsidRDefault="008B6E96" w:rsidP="008B6E96"/>
    <w:p w14:paraId="4870D6C0" w14:textId="77777777" w:rsidR="00C262AD" w:rsidRDefault="00C262AD"/>
    <w:sectPr w:rsidR="00C26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96"/>
    <w:rsid w:val="000F1F12"/>
    <w:rsid w:val="001B4CDB"/>
    <w:rsid w:val="001F6984"/>
    <w:rsid w:val="002B55C7"/>
    <w:rsid w:val="004D1C00"/>
    <w:rsid w:val="0072707F"/>
    <w:rsid w:val="007846C2"/>
    <w:rsid w:val="008B6E96"/>
    <w:rsid w:val="00A30068"/>
    <w:rsid w:val="00AD55F8"/>
    <w:rsid w:val="00BB2A18"/>
    <w:rsid w:val="00C262AD"/>
    <w:rsid w:val="00FE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2F584"/>
  <w15:chartTrackingRefBased/>
  <w15:docId w15:val="{B2E3D824-F003-094D-A77F-A0FEC596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E96"/>
    <w:rPr>
      <w:rFonts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07F"/>
    <w:pPr>
      <w:jc w:val="center"/>
      <w:outlineLvl w:val="0"/>
    </w:pPr>
    <w:rPr>
      <w:rFonts w:eastAsiaTheme="minorHAnsi"/>
      <w:b/>
      <w:bCs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07F"/>
    <w:pPr>
      <w:outlineLvl w:val="1"/>
    </w:pPr>
    <w:rPr>
      <w:rFonts w:eastAsiaTheme="minorHAnsi"/>
      <w:b/>
      <w:bCs/>
      <w:kern w:val="2"/>
      <w:sz w:val="28"/>
      <w:szCs w:val="28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707F"/>
    <w:pPr>
      <w:outlineLvl w:val="2"/>
    </w:pPr>
    <w:rPr>
      <w:rFonts w:eastAsiaTheme="minorHAnsi"/>
      <w:b/>
      <w:bCs/>
      <w:i/>
      <w:iCs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72707F"/>
    <w:pPr>
      <w:outlineLvl w:val="3"/>
    </w:pPr>
    <w:rPr>
      <w:sz w:val="24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2707F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E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E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E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E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07F"/>
    <w:rPr>
      <w:rFonts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707F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2707F"/>
    <w:rPr>
      <w:rFonts w:cs="Times New Roman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2707F"/>
    <w:rPr>
      <w:rFonts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2707F"/>
    <w:rPr>
      <w:rFonts w:cs="Times New Roman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E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E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E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E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E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6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E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6E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E96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6E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E96"/>
    <w:pPr>
      <w:ind w:left="720"/>
      <w:contextualSpacing/>
    </w:pPr>
    <w:rPr>
      <w:rFonts w:eastAsiaTheme="minorHAnsi" w:cs="Times New Roman (Body CS)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6E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E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E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5B4998-1915-5344-B1D1-05DDBFA761A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7ABDA0-073A-3C44-8FE9-A300EC8A5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F. (2226345)</dc:creator>
  <cp:keywords/>
  <dc:description/>
  <cp:lastModifiedBy>AVERY F. (2226345)</cp:lastModifiedBy>
  <cp:revision>2</cp:revision>
  <dcterms:created xsi:type="dcterms:W3CDTF">2025-03-03T11:25:00Z</dcterms:created>
  <dcterms:modified xsi:type="dcterms:W3CDTF">2025-03-03T11:25:00Z</dcterms:modified>
</cp:coreProperties>
</file>